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"/>
        <w:gridCol w:w="8620"/>
      </w:tblGrid>
      <w:tr w:rsidR="00B577DF" w:rsidTr="00B577DF">
        <w:tc>
          <w:tcPr>
            <w:tcW w:w="9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77DF" w:rsidRDefault="00B577DF" w:rsidP="00B577DF">
            <w:pPr>
              <w:spacing w:after="0" w:line="240" w:lineRule="auto"/>
            </w:pPr>
            <w:bookmarkStart w:id="0" w:name="_GoBack"/>
            <w:bookmarkEnd w:id="0"/>
            <w:r w:rsidRPr="00B577DF">
              <w:rPr>
                <w:b/>
              </w:rPr>
              <w:t xml:space="preserve">Supplementary </w:t>
            </w:r>
            <w:r>
              <w:rPr>
                <w:b/>
              </w:rPr>
              <w:t>table</w:t>
            </w:r>
            <w:r w:rsidRPr="00B577DF">
              <w:rPr>
                <w:b/>
              </w:rPr>
              <w:t xml:space="preserve"> 1:</w:t>
            </w:r>
            <w:r>
              <w:t xml:space="preserve"> Alcohol marketing channels included in measure of awareness</w:t>
            </w:r>
          </w:p>
        </w:tc>
      </w:tr>
      <w:tr w:rsidR="00B577DF" w:rsidTr="00B577DF">
        <w:trPr>
          <w:trHeight w:val="261"/>
        </w:trPr>
        <w:tc>
          <w:tcPr>
            <w:tcW w:w="396" w:type="dxa"/>
            <w:tcBorders>
              <w:top w:val="single" w:sz="4" w:space="0" w:color="auto"/>
            </w:tcBorders>
          </w:tcPr>
          <w:p w:rsidR="00B577DF" w:rsidRDefault="00B577DF" w:rsidP="00B577DF">
            <w:pPr>
              <w:spacing w:after="0" w:line="240" w:lineRule="auto"/>
            </w:pPr>
            <w:r>
              <w:t>1.</w:t>
            </w:r>
          </w:p>
        </w:tc>
        <w:tc>
          <w:tcPr>
            <w:tcW w:w="8620" w:type="dxa"/>
            <w:tcBorders>
              <w:top w:val="single" w:sz="4" w:space="0" w:color="auto"/>
            </w:tcBorders>
          </w:tcPr>
          <w:p w:rsidR="00B577DF" w:rsidRPr="00B577DF" w:rsidRDefault="00B577DF" w:rsidP="00B577DF">
            <w:pPr>
              <w:spacing w:after="0" w:line="240" w:lineRule="auto"/>
            </w:pPr>
            <w:r>
              <w:t>Adverts for alcohol in newspapers or magazines</w:t>
            </w:r>
          </w:p>
        </w:tc>
      </w:tr>
      <w:tr w:rsidR="00B577DF" w:rsidTr="00B577DF">
        <w:tc>
          <w:tcPr>
            <w:tcW w:w="396" w:type="dxa"/>
          </w:tcPr>
          <w:p w:rsidR="00B577DF" w:rsidRDefault="00B577DF" w:rsidP="00B577DF">
            <w:pPr>
              <w:spacing w:after="0" w:line="240" w:lineRule="auto"/>
            </w:pPr>
            <w:r>
              <w:t>2.</w:t>
            </w:r>
          </w:p>
        </w:tc>
        <w:tc>
          <w:tcPr>
            <w:tcW w:w="8620" w:type="dxa"/>
          </w:tcPr>
          <w:p w:rsidR="00B577DF" w:rsidRDefault="00B577DF" w:rsidP="00B577DF">
            <w:pPr>
              <w:spacing w:after="0" w:line="240" w:lineRule="auto"/>
            </w:pPr>
            <w:r>
              <w:t>Adverts for alcohol on television</w:t>
            </w:r>
          </w:p>
        </w:tc>
      </w:tr>
      <w:tr w:rsidR="00B577DF" w:rsidTr="00B577DF">
        <w:tc>
          <w:tcPr>
            <w:tcW w:w="396" w:type="dxa"/>
          </w:tcPr>
          <w:p w:rsidR="00B577DF" w:rsidRDefault="00B577DF" w:rsidP="00B577DF">
            <w:pPr>
              <w:spacing w:after="0" w:line="240" w:lineRule="auto"/>
            </w:pPr>
            <w:r>
              <w:t>3.</w:t>
            </w:r>
          </w:p>
        </w:tc>
        <w:tc>
          <w:tcPr>
            <w:tcW w:w="8620" w:type="dxa"/>
          </w:tcPr>
          <w:p w:rsidR="00B577DF" w:rsidRDefault="00B577DF" w:rsidP="00B577DF">
            <w:pPr>
              <w:spacing w:after="0" w:line="240" w:lineRule="auto"/>
            </w:pPr>
            <w:r>
              <w:t>Adverts for alcohol on billboards</w:t>
            </w:r>
          </w:p>
        </w:tc>
      </w:tr>
      <w:tr w:rsidR="00B577DF" w:rsidTr="00B577DF">
        <w:tc>
          <w:tcPr>
            <w:tcW w:w="396" w:type="dxa"/>
          </w:tcPr>
          <w:p w:rsidR="00B577DF" w:rsidRDefault="00B577DF" w:rsidP="00B577DF">
            <w:pPr>
              <w:spacing w:after="0" w:line="240" w:lineRule="auto"/>
            </w:pPr>
            <w:r>
              <w:t>4.</w:t>
            </w:r>
          </w:p>
        </w:tc>
        <w:tc>
          <w:tcPr>
            <w:tcW w:w="8620" w:type="dxa"/>
          </w:tcPr>
          <w:p w:rsidR="00B577DF" w:rsidRDefault="00B577DF" w:rsidP="00B577DF">
            <w:pPr>
              <w:spacing w:after="0" w:line="240" w:lineRule="auto"/>
            </w:pPr>
            <w:r>
              <w:t>Adverts for alcohol on radio</w:t>
            </w:r>
          </w:p>
        </w:tc>
      </w:tr>
      <w:tr w:rsidR="00B577DF" w:rsidTr="00B577DF">
        <w:tc>
          <w:tcPr>
            <w:tcW w:w="396" w:type="dxa"/>
          </w:tcPr>
          <w:p w:rsidR="00B577DF" w:rsidRDefault="00B577DF" w:rsidP="00B577DF">
            <w:pPr>
              <w:spacing w:after="0" w:line="240" w:lineRule="auto"/>
            </w:pPr>
            <w:r>
              <w:t>5.</w:t>
            </w:r>
          </w:p>
        </w:tc>
        <w:tc>
          <w:tcPr>
            <w:tcW w:w="8620" w:type="dxa"/>
          </w:tcPr>
          <w:p w:rsidR="00B577DF" w:rsidRDefault="00B577DF" w:rsidP="00B577DF">
            <w:pPr>
              <w:spacing w:after="0" w:line="240" w:lineRule="auto"/>
            </w:pPr>
            <w:r>
              <w:t>Adverts for alcohol on YouTube, Tumblr, Facebook, Snapchat, Instagram or other social media</w:t>
            </w:r>
          </w:p>
        </w:tc>
      </w:tr>
      <w:tr w:rsidR="00B577DF" w:rsidTr="00B577DF">
        <w:tc>
          <w:tcPr>
            <w:tcW w:w="396" w:type="dxa"/>
          </w:tcPr>
          <w:p w:rsidR="00B577DF" w:rsidRDefault="00B577DF" w:rsidP="00B577DF">
            <w:pPr>
              <w:spacing w:after="0" w:line="240" w:lineRule="auto"/>
            </w:pPr>
            <w:r>
              <w:t>6.</w:t>
            </w:r>
          </w:p>
        </w:tc>
        <w:tc>
          <w:tcPr>
            <w:tcW w:w="8620" w:type="dxa"/>
          </w:tcPr>
          <w:p w:rsidR="00B577DF" w:rsidRDefault="00B577DF" w:rsidP="00B577DF">
            <w:pPr>
              <w:spacing w:after="0" w:line="240" w:lineRule="auto"/>
            </w:pPr>
            <w:r>
              <w:t>Famous people in films, music videos, on TV, or pictures in magazines with alcohol</w:t>
            </w:r>
          </w:p>
        </w:tc>
      </w:tr>
      <w:tr w:rsidR="00B577DF" w:rsidTr="00B577DF">
        <w:tc>
          <w:tcPr>
            <w:tcW w:w="396" w:type="dxa"/>
          </w:tcPr>
          <w:p w:rsidR="00B577DF" w:rsidRDefault="00B577DF" w:rsidP="00B577DF">
            <w:pPr>
              <w:spacing w:after="0" w:line="240" w:lineRule="auto"/>
            </w:pPr>
            <w:r>
              <w:t>7.</w:t>
            </w:r>
          </w:p>
        </w:tc>
        <w:tc>
          <w:tcPr>
            <w:tcW w:w="8620" w:type="dxa"/>
          </w:tcPr>
          <w:p w:rsidR="00B577DF" w:rsidRDefault="00B577DF" w:rsidP="00B577DF">
            <w:pPr>
              <w:spacing w:after="0" w:line="240" w:lineRule="auto"/>
            </w:pPr>
            <w:r>
              <w:t>Sport sponsorship</w:t>
            </w:r>
          </w:p>
        </w:tc>
      </w:tr>
      <w:tr w:rsidR="00B577DF" w:rsidTr="00B577DF">
        <w:tc>
          <w:tcPr>
            <w:tcW w:w="396" w:type="dxa"/>
          </w:tcPr>
          <w:p w:rsidR="00B577DF" w:rsidRDefault="00B577DF" w:rsidP="00B577DF">
            <w:pPr>
              <w:spacing w:after="0" w:line="240" w:lineRule="auto"/>
            </w:pPr>
            <w:r>
              <w:t>8.</w:t>
            </w:r>
          </w:p>
        </w:tc>
        <w:tc>
          <w:tcPr>
            <w:tcW w:w="8620" w:type="dxa"/>
          </w:tcPr>
          <w:p w:rsidR="00B577DF" w:rsidRDefault="00B577DF" w:rsidP="00B577DF">
            <w:pPr>
              <w:spacing w:after="0" w:line="240" w:lineRule="auto"/>
            </w:pPr>
            <w:r>
              <w:t>Special offers</w:t>
            </w:r>
          </w:p>
        </w:tc>
      </w:tr>
      <w:tr w:rsidR="00B577DF" w:rsidTr="00B577DF">
        <w:tc>
          <w:tcPr>
            <w:tcW w:w="396" w:type="dxa"/>
            <w:tcBorders>
              <w:bottom w:val="single" w:sz="4" w:space="0" w:color="auto"/>
            </w:tcBorders>
          </w:tcPr>
          <w:p w:rsidR="00B577DF" w:rsidRDefault="00B577DF" w:rsidP="00B577DF">
            <w:pPr>
              <w:spacing w:after="0" w:line="240" w:lineRule="auto"/>
            </w:pPr>
            <w:r>
              <w:t>9.</w:t>
            </w:r>
          </w:p>
        </w:tc>
        <w:tc>
          <w:tcPr>
            <w:tcW w:w="8620" w:type="dxa"/>
            <w:tcBorders>
              <w:bottom w:val="single" w:sz="4" w:space="0" w:color="auto"/>
            </w:tcBorders>
          </w:tcPr>
          <w:p w:rsidR="00B577DF" w:rsidRDefault="00B577DF" w:rsidP="00B577DF">
            <w:pPr>
              <w:spacing w:after="0" w:line="240" w:lineRule="auto"/>
            </w:pPr>
            <w:r>
              <w:t>Competitions</w:t>
            </w:r>
          </w:p>
        </w:tc>
      </w:tr>
      <w:tr w:rsidR="00B577DF" w:rsidTr="00B577DF">
        <w:tc>
          <w:tcPr>
            <w:tcW w:w="9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77DF" w:rsidRPr="00B577DF" w:rsidRDefault="00B577DF" w:rsidP="00B577DF">
            <w:pPr>
              <w:spacing w:after="0" w:line="240" w:lineRule="auto"/>
              <w:rPr>
                <w:b/>
              </w:rPr>
            </w:pPr>
            <w:r w:rsidRPr="00B577DF">
              <w:rPr>
                <w:b/>
              </w:rPr>
              <w:t>Notes:</w:t>
            </w:r>
          </w:p>
          <w:p w:rsidR="00B577DF" w:rsidRDefault="00B577DF" w:rsidP="00B577DF">
            <w:pPr>
              <w:spacing w:after="0" w:line="240" w:lineRule="auto"/>
            </w:pPr>
            <w:r>
              <w:t xml:space="preserve">Each scored Every – Not in the past month; Not sure. </w:t>
            </w:r>
          </w:p>
        </w:tc>
      </w:tr>
    </w:tbl>
    <w:p w:rsidR="00B577DF" w:rsidRDefault="00B577DF" w:rsidP="00B577DF">
      <w:pPr>
        <w:spacing w:after="0" w:line="360" w:lineRule="auto"/>
      </w:pPr>
    </w:p>
    <w:p w:rsidR="00B577DF" w:rsidRDefault="00B577DF" w:rsidP="00B577DF">
      <w:pPr>
        <w:spacing w:after="0" w:line="360" w:lineRule="auto"/>
      </w:pPr>
    </w:p>
    <w:sectPr w:rsidR="00B577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7DF"/>
    <w:rsid w:val="0000323B"/>
    <w:rsid w:val="00011C99"/>
    <w:rsid w:val="00040F96"/>
    <w:rsid w:val="000416CF"/>
    <w:rsid w:val="0004445D"/>
    <w:rsid w:val="0005149E"/>
    <w:rsid w:val="00067EBD"/>
    <w:rsid w:val="00084A9B"/>
    <w:rsid w:val="00093C4F"/>
    <w:rsid w:val="000A13D3"/>
    <w:rsid w:val="000C5D7E"/>
    <w:rsid w:val="000D5FF8"/>
    <w:rsid w:val="000E203F"/>
    <w:rsid w:val="000E61BB"/>
    <w:rsid w:val="000E772B"/>
    <w:rsid w:val="000F5EC6"/>
    <w:rsid w:val="00106357"/>
    <w:rsid w:val="0010786C"/>
    <w:rsid w:val="00114576"/>
    <w:rsid w:val="001519BC"/>
    <w:rsid w:val="001744CC"/>
    <w:rsid w:val="0018407D"/>
    <w:rsid w:val="00193CD6"/>
    <w:rsid w:val="001969F1"/>
    <w:rsid w:val="001A121E"/>
    <w:rsid w:val="001A2D76"/>
    <w:rsid w:val="001A5AB9"/>
    <w:rsid w:val="001B2946"/>
    <w:rsid w:val="001C0D85"/>
    <w:rsid w:val="001C0F0E"/>
    <w:rsid w:val="001C79FC"/>
    <w:rsid w:val="001D4995"/>
    <w:rsid w:val="001E27BA"/>
    <w:rsid w:val="001E2DCC"/>
    <w:rsid w:val="001E7216"/>
    <w:rsid w:val="001E789A"/>
    <w:rsid w:val="001F06F6"/>
    <w:rsid w:val="00205210"/>
    <w:rsid w:val="0022035B"/>
    <w:rsid w:val="0022141C"/>
    <w:rsid w:val="00221E2C"/>
    <w:rsid w:val="00223AB3"/>
    <w:rsid w:val="0022452A"/>
    <w:rsid w:val="00254249"/>
    <w:rsid w:val="00254DAB"/>
    <w:rsid w:val="00257FDA"/>
    <w:rsid w:val="00284876"/>
    <w:rsid w:val="00285E59"/>
    <w:rsid w:val="0029474D"/>
    <w:rsid w:val="00294DEA"/>
    <w:rsid w:val="002A1442"/>
    <w:rsid w:val="002A7731"/>
    <w:rsid w:val="002B3E6D"/>
    <w:rsid w:val="002B7977"/>
    <w:rsid w:val="002E2C6E"/>
    <w:rsid w:val="002E326B"/>
    <w:rsid w:val="002E6C75"/>
    <w:rsid w:val="00301C95"/>
    <w:rsid w:val="00316FE8"/>
    <w:rsid w:val="0032162D"/>
    <w:rsid w:val="00336F60"/>
    <w:rsid w:val="003405E6"/>
    <w:rsid w:val="003409BA"/>
    <w:rsid w:val="003441E0"/>
    <w:rsid w:val="00351249"/>
    <w:rsid w:val="00367365"/>
    <w:rsid w:val="00384B4E"/>
    <w:rsid w:val="00391AC8"/>
    <w:rsid w:val="003B01EE"/>
    <w:rsid w:val="003C22E4"/>
    <w:rsid w:val="003E0946"/>
    <w:rsid w:val="003E0EB1"/>
    <w:rsid w:val="00410423"/>
    <w:rsid w:val="004119CF"/>
    <w:rsid w:val="00415537"/>
    <w:rsid w:val="0043170F"/>
    <w:rsid w:val="00444C58"/>
    <w:rsid w:val="004603F3"/>
    <w:rsid w:val="00460AAD"/>
    <w:rsid w:val="004639C1"/>
    <w:rsid w:val="00465F5E"/>
    <w:rsid w:val="00475533"/>
    <w:rsid w:val="0049457A"/>
    <w:rsid w:val="004A1D5A"/>
    <w:rsid w:val="004A7EA7"/>
    <w:rsid w:val="004B1AD4"/>
    <w:rsid w:val="004C34E1"/>
    <w:rsid w:val="004D5F5D"/>
    <w:rsid w:val="004D6907"/>
    <w:rsid w:val="004E2481"/>
    <w:rsid w:val="00506431"/>
    <w:rsid w:val="00510B7A"/>
    <w:rsid w:val="0051153B"/>
    <w:rsid w:val="005216F5"/>
    <w:rsid w:val="005346D1"/>
    <w:rsid w:val="00541FD6"/>
    <w:rsid w:val="0054527B"/>
    <w:rsid w:val="00545D4B"/>
    <w:rsid w:val="005520ED"/>
    <w:rsid w:val="00553514"/>
    <w:rsid w:val="005647A4"/>
    <w:rsid w:val="00571C11"/>
    <w:rsid w:val="00571DC2"/>
    <w:rsid w:val="005767EF"/>
    <w:rsid w:val="005A2397"/>
    <w:rsid w:val="005A6838"/>
    <w:rsid w:val="005A760E"/>
    <w:rsid w:val="005C45EF"/>
    <w:rsid w:val="005E2876"/>
    <w:rsid w:val="0060487D"/>
    <w:rsid w:val="00606713"/>
    <w:rsid w:val="006228BC"/>
    <w:rsid w:val="00633B10"/>
    <w:rsid w:val="006410F9"/>
    <w:rsid w:val="00670F3C"/>
    <w:rsid w:val="00671813"/>
    <w:rsid w:val="00686A8B"/>
    <w:rsid w:val="00697223"/>
    <w:rsid w:val="006A2572"/>
    <w:rsid w:val="006A7383"/>
    <w:rsid w:val="006B4268"/>
    <w:rsid w:val="006C61EF"/>
    <w:rsid w:val="006D2D1F"/>
    <w:rsid w:val="006D3F2B"/>
    <w:rsid w:val="006D5E5A"/>
    <w:rsid w:val="006E22EC"/>
    <w:rsid w:val="006F663D"/>
    <w:rsid w:val="00717F72"/>
    <w:rsid w:val="00736C6A"/>
    <w:rsid w:val="0074738A"/>
    <w:rsid w:val="0075182F"/>
    <w:rsid w:val="0075236F"/>
    <w:rsid w:val="007534B3"/>
    <w:rsid w:val="00754EFB"/>
    <w:rsid w:val="00761407"/>
    <w:rsid w:val="00762842"/>
    <w:rsid w:val="007656FF"/>
    <w:rsid w:val="00772BFA"/>
    <w:rsid w:val="007776C7"/>
    <w:rsid w:val="00787261"/>
    <w:rsid w:val="007919D6"/>
    <w:rsid w:val="007946A9"/>
    <w:rsid w:val="00794E82"/>
    <w:rsid w:val="007A36D0"/>
    <w:rsid w:val="007A6A1D"/>
    <w:rsid w:val="007B1A5A"/>
    <w:rsid w:val="007C0E20"/>
    <w:rsid w:val="007C5AA2"/>
    <w:rsid w:val="007D4519"/>
    <w:rsid w:val="00800ABD"/>
    <w:rsid w:val="0080150A"/>
    <w:rsid w:val="0080219F"/>
    <w:rsid w:val="008023BC"/>
    <w:rsid w:val="00826C17"/>
    <w:rsid w:val="00827E05"/>
    <w:rsid w:val="008347A8"/>
    <w:rsid w:val="0083634B"/>
    <w:rsid w:val="0084510D"/>
    <w:rsid w:val="00862382"/>
    <w:rsid w:val="00863B75"/>
    <w:rsid w:val="00866AC9"/>
    <w:rsid w:val="00867CEB"/>
    <w:rsid w:val="00867EDB"/>
    <w:rsid w:val="00876E79"/>
    <w:rsid w:val="008B325F"/>
    <w:rsid w:val="008B57F1"/>
    <w:rsid w:val="008C5829"/>
    <w:rsid w:val="008D0ABE"/>
    <w:rsid w:val="008D31C4"/>
    <w:rsid w:val="008E37AA"/>
    <w:rsid w:val="008F1340"/>
    <w:rsid w:val="008F5ABD"/>
    <w:rsid w:val="009009A6"/>
    <w:rsid w:val="009047EF"/>
    <w:rsid w:val="0091420F"/>
    <w:rsid w:val="00914C2E"/>
    <w:rsid w:val="009367A0"/>
    <w:rsid w:val="0095093A"/>
    <w:rsid w:val="00963B0D"/>
    <w:rsid w:val="00966644"/>
    <w:rsid w:val="009741B7"/>
    <w:rsid w:val="00987C00"/>
    <w:rsid w:val="009A18AC"/>
    <w:rsid w:val="009B7AAC"/>
    <w:rsid w:val="009C5050"/>
    <w:rsid w:val="009C64E8"/>
    <w:rsid w:val="009D1013"/>
    <w:rsid w:val="009E1DF8"/>
    <w:rsid w:val="009F7443"/>
    <w:rsid w:val="00A036ED"/>
    <w:rsid w:val="00A0438A"/>
    <w:rsid w:val="00A277E5"/>
    <w:rsid w:val="00A41FB2"/>
    <w:rsid w:val="00A44293"/>
    <w:rsid w:val="00A5436D"/>
    <w:rsid w:val="00A55AC1"/>
    <w:rsid w:val="00A9038A"/>
    <w:rsid w:val="00A9154F"/>
    <w:rsid w:val="00AA5EE0"/>
    <w:rsid w:val="00AC3551"/>
    <w:rsid w:val="00AC4DB6"/>
    <w:rsid w:val="00AE2047"/>
    <w:rsid w:val="00B17C25"/>
    <w:rsid w:val="00B30B82"/>
    <w:rsid w:val="00B4404A"/>
    <w:rsid w:val="00B559C6"/>
    <w:rsid w:val="00B577DF"/>
    <w:rsid w:val="00B75A11"/>
    <w:rsid w:val="00B80323"/>
    <w:rsid w:val="00B93127"/>
    <w:rsid w:val="00BB090C"/>
    <w:rsid w:val="00BD0B12"/>
    <w:rsid w:val="00BD1B7D"/>
    <w:rsid w:val="00BD2C24"/>
    <w:rsid w:val="00BE6103"/>
    <w:rsid w:val="00C00A8B"/>
    <w:rsid w:val="00C175D2"/>
    <w:rsid w:val="00C318DB"/>
    <w:rsid w:val="00C47599"/>
    <w:rsid w:val="00C569BB"/>
    <w:rsid w:val="00C57E66"/>
    <w:rsid w:val="00C65E30"/>
    <w:rsid w:val="00C7163F"/>
    <w:rsid w:val="00C72186"/>
    <w:rsid w:val="00C85C09"/>
    <w:rsid w:val="00C87451"/>
    <w:rsid w:val="00C93788"/>
    <w:rsid w:val="00C9404B"/>
    <w:rsid w:val="00CA00B3"/>
    <w:rsid w:val="00CA4CCB"/>
    <w:rsid w:val="00CB1050"/>
    <w:rsid w:val="00CD608A"/>
    <w:rsid w:val="00CD6AA5"/>
    <w:rsid w:val="00CD6EA9"/>
    <w:rsid w:val="00D1349E"/>
    <w:rsid w:val="00D475AF"/>
    <w:rsid w:val="00D561E3"/>
    <w:rsid w:val="00D60FE4"/>
    <w:rsid w:val="00D621BE"/>
    <w:rsid w:val="00D80D4B"/>
    <w:rsid w:val="00D87E8D"/>
    <w:rsid w:val="00D94471"/>
    <w:rsid w:val="00D9677E"/>
    <w:rsid w:val="00DA158A"/>
    <w:rsid w:val="00DB48DC"/>
    <w:rsid w:val="00DB6522"/>
    <w:rsid w:val="00DC0CCC"/>
    <w:rsid w:val="00DE656A"/>
    <w:rsid w:val="00DF160E"/>
    <w:rsid w:val="00E025C2"/>
    <w:rsid w:val="00E033DF"/>
    <w:rsid w:val="00E07A0D"/>
    <w:rsid w:val="00E155EF"/>
    <w:rsid w:val="00E15B54"/>
    <w:rsid w:val="00E16FC7"/>
    <w:rsid w:val="00E2186A"/>
    <w:rsid w:val="00E226E0"/>
    <w:rsid w:val="00E2374B"/>
    <w:rsid w:val="00E31D66"/>
    <w:rsid w:val="00E3493E"/>
    <w:rsid w:val="00E3496E"/>
    <w:rsid w:val="00E51755"/>
    <w:rsid w:val="00E576C6"/>
    <w:rsid w:val="00E63AD0"/>
    <w:rsid w:val="00E64201"/>
    <w:rsid w:val="00E77DE6"/>
    <w:rsid w:val="00E850CC"/>
    <w:rsid w:val="00E87269"/>
    <w:rsid w:val="00E90DE5"/>
    <w:rsid w:val="00EA427C"/>
    <w:rsid w:val="00EB5BF3"/>
    <w:rsid w:val="00EF2876"/>
    <w:rsid w:val="00F06F2C"/>
    <w:rsid w:val="00F238AC"/>
    <w:rsid w:val="00F279E6"/>
    <w:rsid w:val="00F30630"/>
    <w:rsid w:val="00F36A97"/>
    <w:rsid w:val="00F378DE"/>
    <w:rsid w:val="00F44974"/>
    <w:rsid w:val="00F46CCE"/>
    <w:rsid w:val="00F568A2"/>
    <w:rsid w:val="00F72848"/>
    <w:rsid w:val="00F804CC"/>
    <w:rsid w:val="00F93EFE"/>
    <w:rsid w:val="00FA1F61"/>
    <w:rsid w:val="00FA2C76"/>
    <w:rsid w:val="00FA3F7F"/>
    <w:rsid w:val="00FA5ECF"/>
    <w:rsid w:val="00FB09C1"/>
    <w:rsid w:val="00FB70B4"/>
    <w:rsid w:val="00FC1413"/>
    <w:rsid w:val="00FC40C1"/>
    <w:rsid w:val="00FE44FF"/>
    <w:rsid w:val="00FE4649"/>
    <w:rsid w:val="00FE4AA3"/>
    <w:rsid w:val="00FF0102"/>
    <w:rsid w:val="00FF1230"/>
    <w:rsid w:val="00FF68BA"/>
    <w:rsid w:val="00FF6E04"/>
    <w:rsid w:val="00FF6F5E"/>
    <w:rsid w:val="00FF7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6906A8-76D1-496F-9240-3D73CCDAD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libr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577DF"/>
    <w:pPr>
      <w:spacing w:after="200" w:line="480" w:lineRule="auto"/>
      <w:jc w:val="both"/>
    </w:pPr>
    <w:rPr>
      <w:rFonts w:ascii="Times New Roman" w:hAnsi="Times New Roman" w:cs="Calibri"/>
      <w:color w:val="000000"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tables">
    <w:name w:val="Thesis tables"/>
    <w:basedOn w:val="Normal"/>
    <w:link w:val="ThesistablesChar"/>
    <w:qFormat/>
    <w:rsid w:val="001E789A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0"/>
    </w:pPr>
    <w:rPr>
      <w:rFonts w:eastAsia="Arial Unicode MS" w:cs="Times New Roman"/>
      <w:b/>
      <w:bCs/>
      <w:szCs w:val="24"/>
      <w:u w:color="000000"/>
      <w:bdr w:val="nil"/>
      <w:lang w:val="fr-FR"/>
    </w:rPr>
  </w:style>
  <w:style w:type="character" w:customStyle="1" w:styleId="ThesistablesChar">
    <w:name w:val="Thesis tables Char"/>
    <w:basedOn w:val="DefaultParagraphFont"/>
    <w:link w:val="Thesistables"/>
    <w:rsid w:val="001E789A"/>
    <w:rPr>
      <w:rFonts w:ascii="Times New Roman" w:eastAsia="Arial Unicode MS" w:hAnsi="Times New Roman" w:cs="Times New Roman"/>
      <w:b/>
      <w:bCs/>
      <w:color w:val="000000"/>
      <w:sz w:val="24"/>
      <w:szCs w:val="24"/>
      <w:u w:color="000000"/>
      <w:bdr w:val="nil"/>
      <w:lang w:val="fr-FR" w:eastAsia="en-GB"/>
    </w:rPr>
  </w:style>
  <w:style w:type="paragraph" w:customStyle="1" w:styleId="Figures-PhdThesis">
    <w:name w:val="Figures - Phd Thesis"/>
    <w:basedOn w:val="Normal"/>
    <w:link w:val="Figures-PhdThesisChar"/>
    <w:qFormat/>
    <w:rsid w:val="001E789A"/>
    <w:pPr>
      <w:jc w:val="center"/>
    </w:pPr>
  </w:style>
  <w:style w:type="character" w:customStyle="1" w:styleId="Figures-PhdThesisChar">
    <w:name w:val="Figures - Phd Thesis Char"/>
    <w:basedOn w:val="DefaultParagraphFont"/>
    <w:link w:val="Figures-PhdThesis"/>
    <w:rsid w:val="001E789A"/>
    <w:rPr>
      <w:rFonts w:ascii="Times New Roman" w:hAnsi="Times New Roman" w:cs="Calibri"/>
      <w:color w:val="000000"/>
      <w:sz w:val="24"/>
      <w:lang w:eastAsia="en-GB"/>
    </w:rPr>
  </w:style>
  <w:style w:type="table" w:styleId="TableGrid">
    <w:name w:val="Table Grid"/>
    <w:basedOn w:val="TableNormal"/>
    <w:uiPriority w:val="39"/>
    <w:rsid w:val="00B577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Critchlow</dc:creator>
  <cp:keywords/>
  <dc:description/>
  <cp:lastModifiedBy>Rili Muralidharan</cp:lastModifiedBy>
  <cp:revision>2</cp:revision>
  <dcterms:created xsi:type="dcterms:W3CDTF">2019-02-01T07:12:00Z</dcterms:created>
  <dcterms:modified xsi:type="dcterms:W3CDTF">2019-02-01T07:12:00Z</dcterms:modified>
</cp:coreProperties>
</file>